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B6BA1" w14:textId="77777777" w:rsidR="00C508C4" w:rsidRPr="00EA5BCB" w:rsidRDefault="00C508C4" w:rsidP="00C508C4">
      <w:pPr>
        <w:rPr>
          <w:rFonts w:ascii="Arial" w:hAnsi="Arial" w:cs="Arial"/>
          <w:b/>
          <w:bCs/>
          <w:sz w:val="20"/>
          <w:szCs w:val="20"/>
        </w:rPr>
      </w:pPr>
      <w:r w:rsidRPr="00EA5BCB">
        <w:rPr>
          <w:rFonts w:ascii="Arial" w:hAnsi="Arial" w:cs="Arial"/>
          <w:b/>
          <w:bCs/>
          <w:sz w:val="20"/>
          <w:szCs w:val="20"/>
        </w:rPr>
        <w:t>Supplementary Table 3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EA5BCB">
        <w:rPr>
          <w:rFonts w:ascii="Arial" w:hAnsi="Arial" w:cs="Arial"/>
          <w:b/>
          <w:bCs/>
          <w:sz w:val="20"/>
          <w:szCs w:val="20"/>
        </w:rPr>
        <w:t>Comparison among bronchiectasis cohort in terms of Reiff parameter.</w:t>
      </w:r>
    </w:p>
    <w:tbl>
      <w:tblPr>
        <w:tblW w:w="9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4"/>
        <w:gridCol w:w="1737"/>
        <w:gridCol w:w="1737"/>
        <w:gridCol w:w="1754"/>
        <w:gridCol w:w="707"/>
        <w:gridCol w:w="707"/>
        <w:gridCol w:w="707"/>
        <w:gridCol w:w="707"/>
      </w:tblGrid>
      <w:tr w:rsidR="00C508C4" w:rsidRPr="00BA774D" w14:paraId="6C8A2FAF" w14:textId="77777777" w:rsidTr="00064692">
        <w:trPr>
          <w:trHeight w:val="429"/>
        </w:trPr>
        <w:tc>
          <w:tcPr>
            <w:tcW w:w="154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1CD0B7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Parameters </w:t>
            </w:r>
          </w:p>
        </w:tc>
        <w:tc>
          <w:tcPr>
            <w:tcW w:w="5228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7FAC0F" w14:textId="77777777" w:rsidR="00C508C4" w:rsidRPr="00BA774D" w:rsidRDefault="00C508C4" w:rsidP="00064692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eiff stratification</w:t>
            </w:r>
          </w:p>
        </w:tc>
        <w:tc>
          <w:tcPr>
            <w:tcW w:w="70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F8A268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70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7B12EC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a vs b</w:t>
            </w:r>
          </w:p>
        </w:tc>
        <w:tc>
          <w:tcPr>
            <w:tcW w:w="70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91C8D7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b vs c</w:t>
            </w:r>
          </w:p>
        </w:tc>
        <w:tc>
          <w:tcPr>
            <w:tcW w:w="70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D2C987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a vs c</w:t>
            </w:r>
          </w:p>
        </w:tc>
      </w:tr>
      <w:tr w:rsidR="00C508C4" w:rsidRPr="00BA774D" w14:paraId="43C40EE4" w14:textId="77777777" w:rsidTr="00064692">
        <w:trPr>
          <w:trHeight w:val="42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C543F4B" w14:textId="77777777" w:rsidR="00C508C4" w:rsidRPr="00BA774D" w:rsidRDefault="00C508C4" w:rsidP="0006469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0CD752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ild (47)a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AD2BAB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oderate (18)b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7138E2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Severe (9)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A9FEFF3" w14:textId="77777777" w:rsidR="00C508C4" w:rsidRPr="00BA774D" w:rsidRDefault="00C508C4" w:rsidP="0006469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4C4F973" w14:textId="77777777" w:rsidR="00C508C4" w:rsidRPr="00BA774D" w:rsidRDefault="00C508C4" w:rsidP="0006469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3A25EC9" w14:textId="77777777" w:rsidR="00C508C4" w:rsidRPr="00BA774D" w:rsidRDefault="00C508C4" w:rsidP="0006469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71B0CBA" w14:textId="77777777" w:rsidR="00C508C4" w:rsidRPr="00BA774D" w:rsidRDefault="00C508C4" w:rsidP="0006469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  <w:tr w:rsidR="00C508C4" w:rsidRPr="00BA774D" w14:paraId="5D23A395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7C1A11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c, kpa/l/s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00E4D4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2, 0.3)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576D03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3)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FDD751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3)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3A265A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98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DE2211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91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CD91B5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78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5BBB0C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93</w:t>
            </w:r>
          </w:p>
        </w:tc>
      </w:tr>
      <w:tr w:rsidR="00C508C4" w:rsidRPr="00BA774D" w14:paraId="5EF77243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477E5F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p, kpa/l/s 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C7C3ED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5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B42487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 (0.3, 0.8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EA292E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9 (0.8, 1.0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3AB741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952809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0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2D9892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5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42CE77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C508C4" w:rsidRPr="00BA774D" w14:paraId="62C18323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E755AC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Z5, kpa/l/s 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CE7F74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4, 0.6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FC420E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4, 0.8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7F06C7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8 (0.7, 1.0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33C528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7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1F403C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8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01A2F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25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29557E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2</w:t>
            </w:r>
          </w:p>
        </w:tc>
      </w:tr>
      <w:tr w:rsidR="00C508C4" w:rsidRPr="00BA774D" w14:paraId="67D1142D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D0B0AE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5, kpa/l/s 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16CA51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3, 0.6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5C6DBB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4, 0.7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EA4C6A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 (0.5, 0.8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82622A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42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FCAF37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4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DA8F2B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60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B35BAE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13</w:t>
            </w:r>
          </w:p>
        </w:tc>
      </w:tr>
      <w:tr w:rsidR="00C508C4" w:rsidRPr="00BA774D" w14:paraId="5297501B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FFE6C0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20, kpa/l/s 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443CE0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4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E03126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4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CA3522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4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6500EA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95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E0E740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94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145EB6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80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824B80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77</w:t>
            </w:r>
          </w:p>
        </w:tc>
      </w:tr>
      <w:tr w:rsidR="00C508C4" w:rsidRPr="00BA774D" w14:paraId="28C945C8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E8F726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5-R20, kpa/l/s 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5E3064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 (0.1, 0.2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734007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 (0.1, 0.3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6BFBE6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4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AB789B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5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3E81D0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3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06E88C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27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14107B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C508C4" w:rsidRPr="00BA774D" w14:paraId="491B4D7A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86D050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X5, kpa/l/s 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F271EA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1 (-0.3, -0.1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090A94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2 (-0.4, -0.1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E7B13F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5 (-0.6, -0.4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87A3DD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A6374B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0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A40232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5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F54315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C508C4" w:rsidRPr="00BA774D" w14:paraId="0E2285D6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781AC9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res, Hz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A86637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7.9 (14.9, 23.8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66139C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9.0 (15.7, 30.5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0B3A62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7.8 (25.6, 29.2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CBC566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7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60C760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8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CD884F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45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F3481F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1</w:t>
            </w:r>
          </w:p>
        </w:tc>
      </w:tr>
      <w:tr w:rsidR="00C508C4" w:rsidRPr="00BA774D" w14:paraId="4CB3D1FE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751B89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EV1, %pred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AE4AD5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5.7 (22.6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79B514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3.6 (31.7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24A916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6.3 (12.1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77B59F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7F355B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77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2EBE6D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4C2852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C508C4" w:rsidRPr="00BA774D" w14:paraId="7904ADB2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8BCEF2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VC, %pred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8EF34D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86.4 (17.3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18C58F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88.0 (20.8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5FF111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4.3 (16.8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AFE528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F6EA0D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75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7DC93E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9E252B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C508C4" w:rsidRPr="00BA774D" w14:paraId="3E42B9FF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888604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EV1/FVC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8A2722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9.5 (13.1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0C41D5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6.0 (19.2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46533C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4.9 (17.1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F3E9E2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36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6048B7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0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D25524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6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193CEB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5</w:t>
            </w:r>
          </w:p>
        </w:tc>
      </w:tr>
      <w:tr w:rsidR="00C508C4" w:rsidRPr="00BA774D" w14:paraId="20D5FD09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E62F13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V, %pred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A8B1A9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26.9 (96.5, 157.9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B47E5B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20.1 (103.1, 159.8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603A5C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80.0 (125.4, 202.1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AB91F8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28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0BB9EE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4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E899FC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72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6806B4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30</w:t>
            </w:r>
          </w:p>
        </w:tc>
      </w:tr>
      <w:tr w:rsidR="00C508C4" w:rsidRPr="00BA774D" w14:paraId="0C0C3BDD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590D59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TLC, %pred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61E953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99.2 (87.4, 112.3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40CE66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01.9 (88.9, 112.4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3AF033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02.1 (91.7, 109.1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1DC9DD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9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D60E5B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7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F1A88D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80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DC0DD9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88</w:t>
            </w:r>
          </w:p>
        </w:tc>
      </w:tr>
      <w:tr w:rsidR="00C508C4" w:rsidRPr="00BA774D" w14:paraId="772ACD48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6154B1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V/TLC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FAE81C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6.6 (40.5, 58.2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A763E5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8.3 (42.6, 54.1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B02D58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5.8 (63.0, 77.3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C86B0D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BFA2A5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4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CF7461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B057F3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C508C4" w:rsidRPr="00BA774D" w14:paraId="16F8FD41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12325A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75, %pred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226F74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0.8 (37.3, 94.9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1A76ED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5.7 (17.6, 94.0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514E5F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7.7 (11.8, 21.8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38580C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968D6B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8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BBF92A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24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52C269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C508C4" w:rsidRPr="00BA774D" w14:paraId="0B6713E0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18688C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50, %pred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6FBD11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6.0 (26.8, 69.0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B518D5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4.7 (14.1, 55.9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866D2F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9.3 (7.0, 19.5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177AB1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CAB13E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8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FE624E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10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0E0873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C508C4" w:rsidRPr="00BA774D" w14:paraId="4A4B13E4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7221AA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25, %pred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822D75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8.9 (22.5, 57.5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16ABE8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8.2 (13.6, 53.2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CDCB48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6.1 (13.0, 36.7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FC677F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65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1B1A8C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0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D65B87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4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822ED3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25</w:t>
            </w:r>
          </w:p>
        </w:tc>
      </w:tr>
      <w:tr w:rsidR="00C508C4" w:rsidRPr="00BA774D" w14:paraId="4A8C4B6E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46F75B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MEF, %pred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8C3C9E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0.5 (24.6, 65.3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FE5C15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6.8 (13.6, 54.2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1F4D93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1.0 (8.8, 21.4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EFBFDF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A07BB7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6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B71409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27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88A770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C508C4" w:rsidRPr="00BA774D" w14:paraId="524D368F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368957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EF, %pred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3F81EE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84.0 (54.2, 100.4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687190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5.8 (47.3, 93.8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D97395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2.0 (26.6, 41.2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3405E6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D3428A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5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AC76E1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599245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C508C4" w:rsidRPr="00BA774D" w14:paraId="44676EC2" w14:textId="77777777" w:rsidTr="00064692">
        <w:trPr>
          <w:trHeight w:val="429"/>
        </w:trPr>
        <w:tc>
          <w:tcPr>
            <w:tcW w:w="154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32EF73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VC IN, %pred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19175E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8.8 (50.8-85.3)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A27671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6.6 (62.3-87.0)</w:t>
            </w:r>
          </w:p>
        </w:tc>
        <w:tc>
          <w:tcPr>
            <w:tcW w:w="17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A6D2A5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9.7 (25.9-60.1)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EBFF0D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 0.00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A459FB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4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1CDE3C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7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865494" w14:textId="77777777" w:rsidR="00C508C4" w:rsidRPr="00BA774D" w:rsidRDefault="00C508C4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1</w:t>
            </w:r>
          </w:p>
        </w:tc>
      </w:tr>
    </w:tbl>
    <w:p w14:paraId="4F10F3C6" w14:textId="77777777" w:rsidR="00C508C4" w:rsidRPr="00EA5BCB" w:rsidRDefault="00C508C4" w:rsidP="00C508C4">
      <w:pPr>
        <w:spacing w:after="100" w:afterAutospacing="1" w:line="300" w:lineRule="atLeast"/>
        <w:rPr>
          <w:rFonts w:ascii="Arial" w:hAnsi="Arial" w:cs="Arial"/>
          <w:sz w:val="20"/>
          <w:szCs w:val="20"/>
        </w:rPr>
      </w:pPr>
      <w:r w:rsidRPr="00EA5BCB">
        <w:rPr>
          <w:rFonts w:ascii="Arial" w:hAnsi="Arial" w:cs="Arial"/>
          <w:sz w:val="20"/>
          <w:szCs w:val="20"/>
        </w:rPr>
        <w:t>Rc, central resistance; Rp, peripheral resistance; Z5, respiratory impedance at 5 Hz; R5 and R20, respiratory system resistance at 5 and 20Hz, respectively; X5, respiratory system reactance at 5Hz; Fres, resonant frequency</w:t>
      </w:r>
      <w:r>
        <w:rPr>
          <w:rFonts w:ascii="Arial" w:hAnsi="Arial" w:cs="Arial"/>
          <w:sz w:val="20"/>
          <w:szCs w:val="20"/>
        </w:rPr>
        <w:t>;</w:t>
      </w:r>
      <w:r w:rsidRPr="00EA5BCB">
        <w:rPr>
          <w:rFonts w:ascii="Arial" w:hAnsi="Arial" w:cs="Arial"/>
          <w:sz w:val="20"/>
          <w:szCs w:val="20"/>
        </w:rPr>
        <w:t xml:space="preserve"> FEV1, forced expiratory volume in one second; FVC, forced vital capacity; RV, residual volume; TLC, total lung capacity; MEF, maximal expiratory flow; MMEF, maximal mid-expiratory flow; PEF, peak expiratory flow; VC IN, inspiratory vital capacity</w:t>
      </w:r>
      <w:r>
        <w:rPr>
          <w:rFonts w:ascii="Arial" w:hAnsi="Arial" w:cs="Arial"/>
          <w:sz w:val="20"/>
          <w:szCs w:val="20"/>
        </w:rPr>
        <w:t>.</w:t>
      </w:r>
    </w:p>
    <w:p w14:paraId="23F14F56" w14:textId="77777777" w:rsidR="00C508C4" w:rsidRDefault="00C508C4"/>
    <w:sectPr w:rsidR="00C50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8C4"/>
    <w:rsid w:val="00C5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0322B"/>
  <w15:chartTrackingRefBased/>
  <w15:docId w15:val="{32B18339-201B-4D49-8B34-189C87BD2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8C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Cuiyan</dc:creator>
  <cp:keywords/>
  <dc:description/>
  <cp:lastModifiedBy>Tan Cuiyan</cp:lastModifiedBy>
  <cp:revision>1</cp:revision>
  <dcterms:created xsi:type="dcterms:W3CDTF">2021-05-25T02:00:00Z</dcterms:created>
  <dcterms:modified xsi:type="dcterms:W3CDTF">2021-05-25T02:01:00Z</dcterms:modified>
</cp:coreProperties>
</file>